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1C5" w:rsidRPr="00B51AB8" w:rsidRDefault="00BB61C5" w:rsidP="00BB61C5">
      <w:pPr>
        <w:pStyle w:val="Heading2"/>
        <w:ind w:right="-720"/>
        <w:rPr>
          <w:sz w:val="24"/>
          <w:szCs w:val="20"/>
        </w:rPr>
      </w:pPr>
      <w:r>
        <w:rPr>
          <w:sz w:val="24"/>
          <w:szCs w:val="20"/>
        </w:rPr>
        <w:t>Additional file 2</w:t>
      </w:r>
      <w:r w:rsidRPr="00B51AB8">
        <w:rPr>
          <w:sz w:val="24"/>
          <w:szCs w:val="20"/>
        </w:rPr>
        <w:t xml:space="preserve">. </w:t>
      </w:r>
      <w:bookmarkStart w:id="0" w:name="_Hlk79446969"/>
      <w:r w:rsidRPr="00B51AB8">
        <w:rPr>
          <w:b w:val="0"/>
          <w:bCs w:val="0"/>
          <w:sz w:val="24"/>
          <w:szCs w:val="20"/>
        </w:rPr>
        <w:t>Baseline Characteristics of Included Studies</w:t>
      </w:r>
      <w:bookmarkEnd w:id="0"/>
    </w:p>
    <w:tbl>
      <w:tblPr>
        <w:tblW w:w="14490" w:type="dxa"/>
        <w:tblInd w:w="-8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530"/>
        <w:gridCol w:w="1530"/>
        <w:gridCol w:w="1800"/>
        <w:gridCol w:w="1080"/>
        <w:gridCol w:w="1170"/>
        <w:gridCol w:w="3600"/>
        <w:gridCol w:w="720"/>
      </w:tblGrid>
      <w:tr w:rsidR="00BB61C5" w:rsidTr="00254176">
        <w:trPr>
          <w:trHeight w:val="576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S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ällén et al. (19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nter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errum et al (19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errum et al. (19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ehof et al. (20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73; Minimum: 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ssman (20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ann et al. (200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affe &amp; Levine (2003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: 45 (13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las Cuevas &amp; Sanz (20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0(17); Range: 15-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m et al. (20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 et al. (200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74, Median: 77, Range: 30-1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korn et al. (200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63 (1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Åstrand et al. (20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0 et al. (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Åstrand et al. (20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48 et al. (2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gownik et al. (20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7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64; Minimum: 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y et al. (20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5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lk et al. (20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5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dal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ider et al. (20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81; Range:75-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ieh &amp; Huang (20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ge group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ovstadius et al. (20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96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ge group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i et al. (201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isan &amp; Grégoire (20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07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20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abaugh et al. (201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3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6 (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lton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: 30 (6); Range: 14-4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ffmann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:7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agh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83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laga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27 (6); Range: 15-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i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dmark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0-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golizzi Jr et al. (20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glier et al. (201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: 61 (9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ew et al. 20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andrup et al. (20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18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i et al. (20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ihonen et al. (20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38 (14); Range:16-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ang et al. (20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nter 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63 (7); Minimum: 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zik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9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derón-Larrañaga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kendall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hi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7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65-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Gören et al. (20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1 (1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zano-Díez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5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5(11); Minimum: 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ishi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37 (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sten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s range: 23-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wald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okas et al. (20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:4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ng et al. (20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60 (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li Esposti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no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9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eshtehnejad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7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hi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55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65-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dsen et al. (201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ble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8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doni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6 (1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gadóttir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vstadius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8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65-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m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égat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 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der et al. (201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015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 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gård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9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sini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: 81 (7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Wang et al. (20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viria et al. (201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44 (1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flamme et al. (20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 et al. (20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9 (2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 et al. (20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65-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ahudeen et al. (20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5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 Vorst et al. (201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80 (IQR: 74-84); Minimum: 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andrup et al. (20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 et al. (20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40 (1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kstam &amp; Elmståhl (201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83(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váth et al. (20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48 (1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nige et al. (20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n Bemt et al. (201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an (SD): 44 (18) 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Erning et al. (20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78 (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,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ge group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eks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 15-55; Median: 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yrne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4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ghey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:86; Range:76-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ng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18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87 (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Lean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5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izokami et al. (20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6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8 (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et al. (20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wruch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6 (7); Min: 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h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30 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 et al. (20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ranna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26 (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ek &amp; Shin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ge group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pella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2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ught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36 (2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ntanella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46 (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lcher et al. (201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5 (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dra et al. (201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dra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41 (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Isaac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in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2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75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esinghe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57 (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tesson et al. (20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 sett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2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anova et al. (20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 74; Range: 65-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nander &amp; Hedborg (20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:18-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van den Akker et al. (20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2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: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BB61C5" w:rsidTr="00254176">
        <w:trPr>
          <w:trHeight w:val="576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tesson et al. (20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:  77 (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B61C5" w:rsidTr="00254176">
        <w:trPr>
          <w:trHeight w:val="547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ine et al. (20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: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B61C5" w:rsidRDefault="00BB61C5" w:rsidP="002541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</w:tbl>
    <w:p w:rsidR="00BB61C5" w:rsidRDefault="00BB61C5" w:rsidP="00BB61C5">
      <w:pPr>
        <w:spacing w:line="240" w:lineRule="auto"/>
        <w:rPr>
          <w:lang w:val="en-GB"/>
        </w:rPr>
      </w:pPr>
      <w:r w:rsidRPr="000B5279">
        <w:rPr>
          <w:rFonts w:cs="Times New Roman"/>
          <w:sz w:val="20"/>
          <w:szCs w:val="20"/>
        </w:rPr>
        <w:t xml:space="preserve"> *Italy, France, South America, Spain, Sweden.</w:t>
      </w:r>
      <w:r>
        <w:rPr>
          <w:rFonts w:cs="Times New Roman"/>
          <w:sz w:val="20"/>
          <w:szCs w:val="20"/>
        </w:rPr>
        <w:t xml:space="preserve"> </w:t>
      </w:r>
      <w:r w:rsidRPr="003749CD">
        <w:rPr>
          <w:rFonts w:cs="Times New Roman"/>
          <w:sz w:val="20"/>
          <w:szCs w:val="20"/>
        </w:rPr>
        <w:t>† India, Malaysia, and Thailand, China, Hong Kong, Japan, Korea, Singapore, Taiwan.</w:t>
      </w:r>
      <w:r>
        <w:rPr>
          <w:rFonts w:cs="Times New Roman"/>
          <w:sz w:val="20"/>
          <w:szCs w:val="20"/>
        </w:rPr>
        <w:t xml:space="preserve"> </w:t>
      </w:r>
      <w:r w:rsidRPr="003749CD">
        <w:rPr>
          <w:rFonts w:cs="Times New Roman"/>
          <w:sz w:val="20"/>
          <w:szCs w:val="20"/>
        </w:rPr>
        <w:t xml:space="preserve"> UK:  United Kingdom; US: United States of America</w:t>
      </w:r>
      <w:r>
        <w:rPr>
          <w:rFonts w:cs="Times New Roman"/>
          <w:sz w:val="20"/>
          <w:szCs w:val="20"/>
        </w:rPr>
        <w:t xml:space="preserve">. </w:t>
      </w:r>
      <w:r w:rsidRPr="003749CD">
        <w:rPr>
          <w:rFonts w:cs="Times New Roman"/>
          <w:sz w:val="20"/>
          <w:szCs w:val="20"/>
        </w:rPr>
        <w:t xml:space="preserve"> Empty cells </w:t>
      </w:r>
      <w:r>
        <w:rPr>
          <w:rFonts w:cs="Times New Roman"/>
          <w:sz w:val="20"/>
          <w:szCs w:val="20"/>
        </w:rPr>
        <w:t>indicate that sufficient information was not provided in primary study</w:t>
      </w:r>
      <w:r w:rsidRPr="003749CD">
        <w:rPr>
          <w:rFonts w:cs="Times New Roman"/>
          <w:sz w:val="20"/>
          <w:szCs w:val="20"/>
        </w:rPr>
        <w:t>.</w:t>
      </w:r>
    </w:p>
    <w:p w:rsidR="00BB61C5" w:rsidRDefault="00BB61C5">
      <w:bookmarkStart w:id="1" w:name="_GoBack"/>
      <w:bookmarkEnd w:id="1"/>
    </w:p>
    <w:sectPr w:rsidR="00BB61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34CED"/>
    <w:multiLevelType w:val="multilevel"/>
    <w:tmpl w:val="B76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116570"/>
    <w:multiLevelType w:val="hybridMultilevel"/>
    <w:tmpl w:val="82C40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53D22"/>
    <w:multiLevelType w:val="hybridMultilevel"/>
    <w:tmpl w:val="CAF0D942"/>
    <w:lvl w:ilvl="0" w:tplc="F56862E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5438C9"/>
    <w:multiLevelType w:val="hybridMultilevel"/>
    <w:tmpl w:val="751C1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D7F8C"/>
    <w:multiLevelType w:val="hybridMultilevel"/>
    <w:tmpl w:val="8376C3A4"/>
    <w:lvl w:ilvl="0" w:tplc="AEF44DC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B2692"/>
    <w:multiLevelType w:val="hybridMultilevel"/>
    <w:tmpl w:val="D118F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311360"/>
    <w:multiLevelType w:val="hybridMultilevel"/>
    <w:tmpl w:val="5C00C818"/>
    <w:lvl w:ilvl="0" w:tplc="A726D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D84B65"/>
    <w:multiLevelType w:val="hybridMultilevel"/>
    <w:tmpl w:val="4E2A0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E42DFD"/>
    <w:multiLevelType w:val="hybridMultilevel"/>
    <w:tmpl w:val="A880D57E"/>
    <w:lvl w:ilvl="0" w:tplc="967E06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847FF3"/>
    <w:multiLevelType w:val="hybridMultilevel"/>
    <w:tmpl w:val="D2521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EB22D6"/>
    <w:multiLevelType w:val="hybridMultilevel"/>
    <w:tmpl w:val="CCE4E488"/>
    <w:lvl w:ilvl="0" w:tplc="DFF08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3B6588"/>
    <w:multiLevelType w:val="hybridMultilevel"/>
    <w:tmpl w:val="28B89138"/>
    <w:lvl w:ilvl="0" w:tplc="3CB8E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F8063A"/>
    <w:multiLevelType w:val="hybridMultilevel"/>
    <w:tmpl w:val="406CBB20"/>
    <w:lvl w:ilvl="0" w:tplc="D1A64CD0">
      <w:start w:val="1"/>
      <w:numFmt w:val="decimal"/>
      <w:lvlText w:val="%1-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6D081E"/>
    <w:multiLevelType w:val="hybridMultilevel"/>
    <w:tmpl w:val="A66054C4"/>
    <w:lvl w:ilvl="0" w:tplc="1B8C49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4A6160"/>
    <w:multiLevelType w:val="hybridMultilevel"/>
    <w:tmpl w:val="FB601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0F39FF"/>
    <w:multiLevelType w:val="hybridMultilevel"/>
    <w:tmpl w:val="4698AF00"/>
    <w:lvl w:ilvl="0" w:tplc="57DCF3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8C5431"/>
    <w:multiLevelType w:val="multilevel"/>
    <w:tmpl w:val="25B27C7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6"/>
  </w:num>
  <w:num w:numId="2">
    <w:abstractNumId w:val="9"/>
  </w:num>
  <w:num w:numId="3">
    <w:abstractNumId w:val="14"/>
  </w:num>
  <w:num w:numId="4">
    <w:abstractNumId w:val="12"/>
  </w:num>
  <w:num w:numId="5">
    <w:abstractNumId w:val="13"/>
  </w:num>
  <w:num w:numId="6">
    <w:abstractNumId w:val="2"/>
  </w:num>
  <w:num w:numId="7">
    <w:abstractNumId w:val="4"/>
  </w:num>
  <w:num w:numId="8">
    <w:abstractNumId w:val="15"/>
  </w:num>
  <w:num w:numId="9">
    <w:abstractNumId w:val="8"/>
  </w:num>
  <w:num w:numId="10">
    <w:abstractNumId w:val="10"/>
  </w:num>
  <w:num w:numId="11">
    <w:abstractNumId w:val="11"/>
  </w:num>
  <w:num w:numId="12">
    <w:abstractNumId w:val="1"/>
  </w:num>
  <w:num w:numId="13">
    <w:abstractNumId w:val="3"/>
  </w:num>
  <w:num w:numId="14">
    <w:abstractNumId w:val="5"/>
  </w:num>
  <w:num w:numId="15">
    <w:abstractNumId w:val="7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1C5"/>
    <w:rsid w:val="00194D9A"/>
    <w:rsid w:val="00BB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1C5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1C5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1C5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61C5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1C5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1C5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61C5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61C5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B61C5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1C5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61C5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61C5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BB61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61C5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B61C5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61C5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61C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61C5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61C5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B61C5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B61C5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BB61C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C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BB61C5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1C5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1C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1C5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B61C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B61C5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61C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B61C5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1C5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BB61C5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BB61C5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61C5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61C5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1C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1C5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B61C5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BB61C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B61C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B61C5"/>
    <w:rPr>
      <w:color w:val="808080"/>
    </w:rPr>
  </w:style>
  <w:style w:type="paragraph" w:styleId="NoSpacing">
    <w:name w:val="No Spacing"/>
    <w:uiPriority w:val="1"/>
    <w:qFormat/>
    <w:rsid w:val="00BB61C5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B61C5"/>
  </w:style>
  <w:style w:type="paragraph" w:customStyle="1" w:styleId="msonormal0">
    <w:name w:val="msonormal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BB61C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BB61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1C5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1C5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1C5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61C5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1C5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1C5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61C5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B61C5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B61C5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1C5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61C5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61C5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BB61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61C5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B61C5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61C5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61C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B61C5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61C5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B61C5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B61C5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BB61C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C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BB61C5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1C5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1C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1C5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B61C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B61C5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61C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B61C5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1C5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BB61C5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BB61C5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61C5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61C5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1C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1C5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B61C5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BB61C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B61C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B61C5"/>
    <w:rPr>
      <w:color w:val="808080"/>
    </w:rPr>
  </w:style>
  <w:style w:type="paragraph" w:styleId="NoSpacing">
    <w:name w:val="No Spacing"/>
    <w:uiPriority w:val="1"/>
    <w:qFormat/>
    <w:rsid w:val="00BB61C5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B61C5"/>
  </w:style>
  <w:style w:type="paragraph" w:customStyle="1" w:styleId="msonormal0">
    <w:name w:val="msonormal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BB6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BB61C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BB61C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BB61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7</Words>
  <Characters>7287</Characters>
  <Application>Microsoft Office Word</Application>
  <DocSecurity>0</DocSecurity>
  <Lines>910</Lines>
  <Paragraphs>671</Paragraphs>
  <ScaleCrop>false</ScaleCrop>
  <Company/>
  <LinksUpToDate>false</LinksUpToDate>
  <CharactersWithSpaces>8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3T01:20:00Z</dcterms:created>
  <dcterms:modified xsi:type="dcterms:W3CDTF">2022-07-13T01:20:00Z</dcterms:modified>
</cp:coreProperties>
</file>